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99D18" w14:textId="54E1E042" w:rsidR="004E6010" w:rsidRPr="00E348D3" w:rsidRDefault="002D2F8F" w:rsidP="00530C16">
      <w:pP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</w:pPr>
      <w:r w:rsidRPr="002D2F8F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Multimedia Appendix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9</w:t>
      </w:r>
      <w:r w:rsidR="00AD186A" w:rsidRPr="00EA1EF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.</w:t>
      </w:r>
      <w:r w:rsidR="00ED6F00" w:rsidRPr="00EA1EF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 </w:t>
      </w:r>
      <w:r w:rsidR="00250F88" w:rsidRPr="00EA1EF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Publication bias analyses </w:t>
      </w:r>
      <w:r w:rsidR="00250F88" w:rsidRPr="00EA1EF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–</w:t>
      </w:r>
      <w:r w:rsidR="00250F88" w:rsidRPr="00EA1EF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 Funnel plots and trim and fill analyses at post-intervention assessments on motor symptoms, psychiatric symptoms, cognitive function, </w:t>
      </w:r>
      <w:r w:rsidR="002A54A2" w:rsidRPr="00EA1EF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overall non-motor symptoms </w:t>
      </w:r>
      <w:r w:rsidR="00250F88" w:rsidRPr="00EA1EF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and quality of life</w:t>
      </w:r>
      <w:r w:rsidR="0040063E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.</w:t>
      </w:r>
    </w:p>
    <w:p w14:paraId="3C5B5D6E" w14:textId="50FBFDF1" w:rsidR="00A96EF9" w:rsidRDefault="00B02F77" w:rsidP="00530C16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>
        <w:rPr>
          <w:noProof/>
        </w:rPr>
        <w:drawing>
          <wp:inline distT="0" distB="0" distL="0" distR="0" wp14:anchorId="014E0A72" wp14:editId="0ECCD447">
            <wp:extent cx="6029960" cy="4522470"/>
            <wp:effectExtent l="0" t="0" r="8890" b="0"/>
            <wp:docPr id="10868933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960" cy="4522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6EDEA" w14:textId="3DE5C56A" w:rsidR="00836E69" w:rsidRPr="00FC29CD" w:rsidRDefault="00725649" w:rsidP="00530C16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 xml:space="preserve">Note. </w:t>
      </w:r>
      <w:r w:rsidRPr="00725649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Each circle represents an individual study, with the x-axis depicting the standardized mean difference (SMD) and the y-axis displaying the standard error (SE) of the SMD. The vertical dashed line indicates the overall effect size. The plot</w:t>
      </w:r>
      <w:r w:rsidR="008B7217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s of quality of life, non-motor symptoms and psychiatric symptoms</w:t>
      </w:r>
      <w:r w:rsidRPr="00725649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 xml:space="preserve"> show a relatively symmetrical distribution of studies around the central effect estimate</w:t>
      </w:r>
    </w:p>
    <w:sectPr w:rsidR="00836E69" w:rsidRPr="00FC29CD" w:rsidSect="00530C16">
      <w:pgSz w:w="11906" w:h="16838"/>
      <w:pgMar w:top="851" w:right="1418" w:bottom="851" w:left="992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FCB312" w14:textId="77777777" w:rsidR="00CE4F2A" w:rsidRDefault="00CE4F2A" w:rsidP="007B37EE">
      <w:pPr>
        <w:rPr>
          <w:rFonts w:hint="eastAsia"/>
        </w:rPr>
      </w:pPr>
      <w:r>
        <w:separator/>
      </w:r>
    </w:p>
  </w:endnote>
  <w:endnote w:type="continuationSeparator" w:id="0">
    <w:p w14:paraId="4EFD0843" w14:textId="77777777" w:rsidR="00CE4F2A" w:rsidRDefault="00CE4F2A" w:rsidP="007B37E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宋体-简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80E44B" w14:textId="77777777" w:rsidR="00CE4F2A" w:rsidRDefault="00CE4F2A" w:rsidP="007B37EE">
      <w:pPr>
        <w:rPr>
          <w:rFonts w:hint="eastAsia"/>
        </w:rPr>
      </w:pPr>
      <w:r>
        <w:separator/>
      </w:r>
    </w:p>
  </w:footnote>
  <w:footnote w:type="continuationSeparator" w:id="0">
    <w:p w14:paraId="5BFE30F8" w14:textId="77777777" w:rsidR="00CE4F2A" w:rsidRDefault="00CE4F2A" w:rsidP="007B37E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C213240"/>
    <w:multiLevelType w:val="multilevel"/>
    <w:tmpl w:val="4DE25458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num w:numId="1" w16cid:durableId="17411761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O3MDI1NLEwMLY0MzZR0lEKTi0uzszPAykwNqwFAIwiRpEtAAAA"/>
  </w:docVars>
  <w:rsids>
    <w:rsidRoot w:val="00A01E70"/>
    <w:rsid w:val="00005D18"/>
    <w:rsid w:val="00077341"/>
    <w:rsid w:val="0008342B"/>
    <w:rsid w:val="00090C93"/>
    <w:rsid w:val="000B4493"/>
    <w:rsid w:val="000E4EC2"/>
    <w:rsid w:val="000F29F3"/>
    <w:rsid w:val="0010173C"/>
    <w:rsid w:val="00175235"/>
    <w:rsid w:val="001A6B27"/>
    <w:rsid w:val="001A6BA3"/>
    <w:rsid w:val="001C49A0"/>
    <w:rsid w:val="00212C32"/>
    <w:rsid w:val="00240143"/>
    <w:rsid w:val="002468B3"/>
    <w:rsid w:val="00250F88"/>
    <w:rsid w:val="002A54A2"/>
    <w:rsid w:val="002C10BC"/>
    <w:rsid w:val="002D2F8F"/>
    <w:rsid w:val="002D5CB7"/>
    <w:rsid w:val="002E1FBE"/>
    <w:rsid w:val="002F06A9"/>
    <w:rsid w:val="00327642"/>
    <w:rsid w:val="0033233E"/>
    <w:rsid w:val="0034753C"/>
    <w:rsid w:val="003531B0"/>
    <w:rsid w:val="003536A4"/>
    <w:rsid w:val="003D0493"/>
    <w:rsid w:val="0040063E"/>
    <w:rsid w:val="00410B4B"/>
    <w:rsid w:val="00444739"/>
    <w:rsid w:val="00444EBF"/>
    <w:rsid w:val="00444F3F"/>
    <w:rsid w:val="004553BB"/>
    <w:rsid w:val="00461238"/>
    <w:rsid w:val="004742E9"/>
    <w:rsid w:val="004B5FD6"/>
    <w:rsid w:val="004E6010"/>
    <w:rsid w:val="00530C16"/>
    <w:rsid w:val="005404BD"/>
    <w:rsid w:val="00552C3E"/>
    <w:rsid w:val="0057303D"/>
    <w:rsid w:val="00581053"/>
    <w:rsid w:val="005C42AF"/>
    <w:rsid w:val="005E04A1"/>
    <w:rsid w:val="005F120E"/>
    <w:rsid w:val="006110D5"/>
    <w:rsid w:val="006368C9"/>
    <w:rsid w:val="00675C52"/>
    <w:rsid w:val="00694AC3"/>
    <w:rsid w:val="006C259A"/>
    <w:rsid w:val="006D23B5"/>
    <w:rsid w:val="006E7DC9"/>
    <w:rsid w:val="006F10EA"/>
    <w:rsid w:val="0071175D"/>
    <w:rsid w:val="007175C7"/>
    <w:rsid w:val="00725649"/>
    <w:rsid w:val="00763A7B"/>
    <w:rsid w:val="00767EAC"/>
    <w:rsid w:val="0077025C"/>
    <w:rsid w:val="00794615"/>
    <w:rsid w:val="007B37EE"/>
    <w:rsid w:val="00801203"/>
    <w:rsid w:val="008149D5"/>
    <w:rsid w:val="008236F4"/>
    <w:rsid w:val="008362FA"/>
    <w:rsid w:val="00836E69"/>
    <w:rsid w:val="0084137D"/>
    <w:rsid w:val="00885F3E"/>
    <w:rsid w:val="008B7217"/>
    <w:rsid w:val="008E36C6"/>
    <w:rsid w:val="008E6498"/>
    <w:rsid w:val="008F1DF1"/>
    <w:rsid w:val="00926DC5"/>
    <w:rsid w:val="0094521A"/>
    <w:rsid w:val="00953E19"/>
    <w:rsid w:val="009C28FA"/>
    <w:rsid w:val="009F4B9A"/>
    <w:rsid w:val="00A01E70"/>
    <w:rsid w:val="00A10134"/>
    <w:rsid w:val="00A12BDC"/>
    <w:rsid w:val="00A52C4B"/>
    <w:rsid w:val="00A678EE"/>
    <w:rsid w:val="00A827E8"/>
    <w:rsid w:val="00A965F6"/>
    <w:rsid w:val="00A96EF9"/>
    <w:rsid w:val="00AB3242"/>
    <w:rsid w:val="00AB5C1C"/>
    <w:rsid w:val="00AD186A"/>
    <w:rsid w:val="00B02F77"/>
    <w:rsid w:val="00B16035"/>
    <w:rsid w:val="00B31676"/>
    <w:rsid w:val="00B3648E"/>
    <w:rsid w:val="00B47C2F"/>
    <w:rsid w:val="00B50617"/>
    <w:rsid w:val="00B80141"/>
    <w:rsid w:val="00B93B89"/>
    <w:rsid w:val="00B947A4"/>
    <w:rsid w:val="00BA2B9E"/>
    <w:rsid w:val="00BA4331"/>
    <w:rsid w:val="00BB38CD"/>
    <w:rsid w:val="00BD386A"/>
    <w:rsid w:val="00BE76D1"/>
    <w:rsid w:val="00C01895"/>
    <w:rsid w:val="00C064CD"/>
    <w:rsid w:val="00C54DF4"/>
    <w:rsid w:val="00C827D5"/>
    <w:rsid w:val="00C95EB2"/>
    <w:rsid w:val="00CE0BDE"/>
    <w:rsid w:val="00CE4F2A"/>
    <w:rsid w:val="00CE5CF2"/>
    <w:rsid w:val="00D072AA"/>
    <w:rsid w:val="00D2436A"/>
    <w:rsid w:val="00D32F15"/>
    <w:rsid w:val="00D423DE"/>
    <w:rsid w:val="00D4733F"/>
    <w:rsid w:val="00D802D0"/>
    <w:rsid w:val="00DA020E"/>
    <w:rsid w:val="00DB2DD4"/>
    <w:rsid w:val="00DC15A4"/>
    <w:rsid w:val="00DD0B6C"/>
    <w:rsid w:val="00E0095A"/>
    <w:rsid w:val="00E04659"/>
    <w:rsid w:val="00E25FBD"/>
    <w:rsid w:val="00E348D3"/>
    <w:rsid w:val="00E70693"/>
    <w:rsid w:val="00E713FE"/>
    <w:rsid w:val="00E72904"/>
    <w:rsid w:val="00EA1EF8"/>
    <w:rsid w:val="00EA2C6C"/>
    <w:rsid w:val="00EA5492"/>
    <w:rsid w:val="00EC13E8"/>
    <w:rsid w:val="00EC35AC"/>
    <w:rsid w:val="00EC72BC"/>
    <w:rsid w:val="00ED6F00"/>
    <w:rsid w:val="00ED730F"/>
    <w:rsid w:val="00EF3728"/>
    <w:rsid w:val="00F27831"/>
    <w:rsid w:val="00F3697C"/>
    <w:rsid w:val="00F66E6D"/>
    <w:rsid w:val="00F82889"/>
    <w:rsid w:val="00F90A05"/>
    <w:rsid w:val="00FC29CD"/>
    <w:rsid w:val="00FC73F1"/>
    <w:rsid w:val="00FD5A4F"/>
    <w:rsid w:val="00FF5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FF21D0"/>
  <w15:chartTrackingRefBased/>
  <w15:docId w15:val="{60A6A0CC-DF6B-4FDB-B69C-AFE127AFB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楷体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1E70"/>
    <w:pPr>
      <w:widowControl w:val="0"/>
      <w:jc w:val="both"/>
    </w:pPr>
    <w:rPr>
      <w:rFonts w:asciiTheme="minorHAnsi" w:eastAsiaTheme="minorEastAsia" w:hAnsiTheme="minorHAnsi"/>
      <w:szCs w:val="24"/>
    </w:rPr>
  </w:style>
  <w:style w:type="paragraph" w:styleId="1">
    <w:name w:val="heading 1"/>
    <w:basedOn w:val="a"/>
    <w:next w:val="a"/>
    <w:link w:val="10"/>
    <w:uiPriority w:val="9"/>
    <w:qFormat/>
    <w:rsid w:val="00A01E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1E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1E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1E7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1E7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1E7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1E7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1E7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1E7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1E7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1E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1E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1E70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1E70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01E70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1E70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1E70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1E70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1E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01E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1E7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01E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1E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01E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1E7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01E7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1E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01E7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01E7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01E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01E70"/>
    <w:rPr>
      <w:rFonts w:asciiTheme="minorHAnsi" w:eastAsiaTheme="minorEastAsia" w:hAnsiTheme="minorHAnsi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01E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01E70"/>
    <w:rPr>
      <w:rFonts w:asciiTheme="minorHAnsi" w:eastAsiaTheme="minorEastAsia" w:hAnsiTheme="minorHAnsi"/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A01E70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A01E70"/>
    <w:rPr>
      <w:color w:val="954F72"/>
      <w:u w:val="single"/>
    </w:rPr>
  </w:style>
  <w:style w:type="paragraph" w:customStyle="1" w:styleId="msonormal0">
    <w:name w:val="msonormal"/>
    <w:basedOn w:val="a"/>
    <w:rsid w:val="00A01E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A01E7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font6">
    <w:name w:val="font6"/>
    <w:basedOn w:val="a"/>
    <w:rsid w:val="00A01E70"/>
    <w:pPr>
      <w:widowControl/>
      <w:spacing w:before="100" w:beforeAutospacing="1" w:after="100" w:afterAutospacing="1"/>
      <w:jc w:val="left"/>
    </w:pPr>
    <w:rPr>
      <w:rFonts w:ascii="宋体-简" w:eastAsia="宋体-简" w:hAnsi="宋体" w:cs="宋体"/>
      <w:color w:val="000000"/>
      <w:kern w:val="0"/>
      <w:sz w:val="22"/>
      <w:szCs w:val="22"/>
    </w:rPr>
  </w:style>
  <w:style w:type="paragraph" w:customStyle="1" w:styleId="font7">
    <w:name w:val="font7"/>
    <w:basedOn w:val="a"/>
    <w:rsid w:val="00A01E7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48"/>
      <w:szCs w:val="48"/>
    </w:rPr>
  </w:style>
  <w:style w:type="paragraph" w:customStyle="1" w:styleId="font8">
    <w:name w:val="font8"/>
    <w:basedOn w:val="a"/>
    <w:rsid w:val="00A01E7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9">
    <w:name w:val="font9"/>
    <w:basedOn w:val="a"/>
    <w:rsid w:val="00A01E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  <w:szCs w:val="22"/>
    </w:rPr>
  </w:style>
  <w:style w:type="paragraph" w:customStyle="1" w:styleId="xl63">
    <w:name w:val="xl63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4">
    <w:name w:val="xl64"/>
    <w:basedOn w:val="a"/>
    <w:rsid w:val="00A01E7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5">
    <w:name w:val="xl65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</w:rPr>
  </w:style>
  <w:style w:type="paragraph" w:customStyle="1" w:styleId="xl66">
    <w:name w:val="xl66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</w:rPr>
  </w:style>
  <w:style w:type="paragraph" w:customStyle="1" w:styleId="xl67">
    <w:name w:val="xl67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8">
    <w:name w:val="xl68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A01E70"/>
    <w:pPr>
      <w:widowControl/>
      <w:spacing w:before="100" w:beforeAutospacing="1" w:after="100" w:afterAutospacing="1"/>
      <w:jc w:val="center"/>
    </w:pPr>
    <w:rPr>
      <w:rFonts w:ascii="宋体-简" w:eastAsia="宋体-简" w:hAnsi="宋体" w:cs="宋体"/>
      <w:kern w:val="0"/>
      <w:sz w:val="24"/>
    </w:rPr>
  </w:style>
  <w:style w:type="paragraph" w:customStyle="1" w:styleId="xl70">
    <w:name w:val="xl70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1">
    <w:name w:val="xl71"/>
    <w:basedOn w:val="a"/>
    <w:rsid w:val="00A01E7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2">
    <w:name w:val="xl72"/>
    <w:basedOn w:val="a"/>
    <w:rsid w:val="00EA549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3">
    <w:name w:val="xl73"/>
    <w:basedOn w:val="a"/>
    <w:rsid w:val="00EA5492"/>
    <w:pPr>
      <w:widowControl/>
      <w:pBdr>
        <w:top w:val="single" w:sz="4" w:space="0" w:color="8EA9DB"/>
        <w:bottom w:val="single" w:sz="4" w:space="0" w:color="8EA9DB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4">
    <w:name w:val="xl74"/>
    <w:basedOn w:val="a"/>
    <w:rsid w:val="00EA5492"/>
    <w:pPr>
      <w:widowControl/>
      <w:pBdr>
        <w:top w:val="single" w:sz="4" w:space="0" w:color="8EA9DB"/>
        <w:bottom w:val="single" w:sz="4" w:space="0" w:color="8EA9DB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14:ligatures w14:val="none"/>
    </w:rPr>
  </w:style>
  <w:style w:type="table" w:styleId="af4">
    <w:name w:val="Table Grid"/>
    <w:basedOn w:val="a1"/>
    <w:uiPriority w:val="39"/>
    <w:rsid w:val="00EA54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5">
    <w:name w:val="xl75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6">
    <w:name w:val="xl76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7">
    <w:name w:val="xl77"/>
    <w:basedOn w:val="a"/>
    <w:rsid w:val="00DA020E"/>
    <w:pPr>
      <w:widowControl/>
      <w:shd w:val="clear" w:color="000000" w:fill="D9E1F2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8">
    <w:name w:val="xl78"/>
    <w:basedOn w:val="a"/>
    <w:rsid w:val="00DA020E"/>
    <w:pPr>
      <w:widowControl/>
      <w:shd w:val="clear" w:color="000000" w:fill="FFFF00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9">
    <w:name w:val="xl79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81">
    <w:name w:val="xl81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82">
    <w:name w:val="xl82"/>
    <w:basedOn w:val="a"/>
    <w:rsid w:val="00DA020E"/>
    <w:pPr>
      <w:widowControl/>
      <w:shd w:val="clear" w:color="000000" w:fill="D9E1F2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83">
    <w:name w:val="xl83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4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46</Characters>
  <Application>Microsoft Office Word</Application>
  <DocSecurity>0</DocSecurity>
  <Lines>7</Lines>
  <Paragraphs>2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茹雯 刘</dc:creator>
  <cp:keywords/>
  <dc:description/>
  <cp:lastModifiedBy>茹雯 刘</cp:lastModifiedBy>
  <cp:revision>4</cp:revision>
  <dcterms:created xsi:type="dcterms:W3CDTF">2025-12-01T13:58:00Z</dcterms:created>
  <dcterms:modified xsi:type="dcterms:W3CDTF">2025-12-05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69785a-6a72-4d15-adda-2e692f3fae97</vt:lpwstr>
  </property>
</Properties>
</file>